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AFE66" w14:textId="6313640E" w:rsidR="00462B9C" w:rsidRDefault="00462B9C" w:rsidP="00462B9C">
      <w:pPr>
        <w:pStyle w:val="Heading1"/>
      </w:pPr>
      <w:r>
        <w:t>Participants</w:t>
      </w:r>
    </w:p>
    <w:p w14:paraId="58D22E9E" w14:textId="6E6ECAEA" w:rsidR="00E7503F" w:rsidRDefault="00E7503F" w:rsidP="00E7503F">
      <w:r>
        <w:t xml:space="preserve">The NLSY-79 </w:t>
      </w:r>
      <w:r>
        <w:fldChar w:fldCharType="begin"/>
      </w:r>
      <w:r w:rsidR="00BC5C83">
        <w:instrText xml:space="preserve"> ADDIN ZOTERO_ITEM CSL_CITATION {"citationID":"sWCzW5Lj","properties":{"formattedCitation":"[1]","plainCitation":"[1]","noteIndex":0},"citationItems":[{"id":16849,"uris":["http://zotero.org/groups/4365606/items/J753LWGC"],"itemData":{"id":16849,"type":"article-journal","container-title":"International Journal of Epidemiology","DOI":"10.1093/ije/dyy133","ISSN":"0300-5771","issue":"1","journalAbbreviation":"Int J Epidemiol","note":"PMID: 29982488\nPMCID: PMC6380301","page":"22-22e","source":"PubMed Central","title":"Cohort Profile: The National Longitudinal Survey of Youth 1979 (NLSY79)","title-short":"Cohort Profile","volume":"48","author":[{"family":"Rothstein","given":"Donna S"},{"family":"Carr","given":"Deborah"},{"family":"Cooksey","given":"Elizabeth"}],"issued":{"date-parts":[["2019",2]]},"citation-key":"rothsteinCohortProfileNational2019"}}],"schema":"https://github.com/citation-style-language/schema/raw/master/csl-citation.json"} </w:instrText>
      </w:r>
      <w:r>
        <w:fldChar w:fldCharType="separate"/>
      </w:r>
      <w:r w:rsidR="00BC5C83">
        <w:rPr>
          <w:rFonts w:cs="Times New Roman"/>
        </w:rPr>
        <w:t>[1]</w:t>
      </w:r>
      <w:r>
        <w:fldChar w:fldCharType="end"/>
      </w:r>
      <w:r>
        <w:t xml:space="preserve"> and NLSY-97 </w:t>
      </w:r>
      <w:r>
        <w:fldChar w:fldCharType="begin"/>
      </w:r>
      <w:r w:rsidR="00BC5C83">
        <w:instrText xml:space="preserve"> ADDIN ZOTERO_ITEM CSL_CITATION {"citationID":"zqwLkzpK","properties":{"formattedCitation":"[2]","plainCitation":"[2]","noteIndex":0},"citationItems":[{"id":16847,"uris":["http://zotero.org/groups/4365606/items/ZMKMLBWL"],"itemData":{"id":16847,"type":"article-journal","container-title":"The Journal of Human Resources","DOI":"10.2307/3069636","ISSN":"0022166X","issue":"4","journalAbbreviation":"The Journal of Human Resources","page":"628","source":"DOI.org (Crossref)","title":"The National Longitudinal Survey of Youth, 1997 Cohort","volume":"36","author":[{"family":"Michael","given":"Robert T."},{"family":"Pergamit","given":"Michael R."}],"issued":{"date-parts":[["2001"]]},"citation-key":"michaelNationalLongitudinalSurvey23"}}],"schema":"https://github.com/citation-style-language/schema/raw/master/csl-citation.json"} </w:instrText>
      </w:r>
      <w:r>
        <w:fldChar w:fldCharType="separate"/>
      </w:r>
      <w:r w:rsidR="00BC5C83">
        <w:rPr>
          <w:rFonts w:cs="Times New Roman"/>
        </w:rPr>
        <w:t>[2]</w:t>
      </w:r>
      <w:r>
        <w:fldChar w:fldCharType="end"/>
      </w:r>
      <w:r>
        <w:t xml:space="preserve"> are ongoing studies of young people that began in 1979 and 1997, respectively. 12,886 individuals aged 14-22 (born 1957-1964) were initially recruited to the NLSY-79, with participants followed annually until 1994 and biennially thereafter. 8,894 individuals aged 12-17 (born 1980-1984) were initially recruited to the NLSY-97. Participants were followed annually to 2011 and biennially thereafter. The latest (mainstage) survey data available for the studies are from 2018 and 2019, respectively (ages 53-62 and 34-40). Beside a nationally representative sample, the NLSY-79 and NLSY-97 also included an oversample of ethnic minority individuals, with the NLSY-79 further including oversamples of individuals from military or economically disadvantaged backgrounds. The military oversample was dropped in later years and is not included here. </w:t>
      </w:r>
    </w:p>
    <w:p w14:paraId="125337B2" w14:textId="2438451B" w:rsidR="00E7503F" w:rsidRDefault="00E7503F" w:rsidP="00E7503F">
      <w:r>
        <w:t xml:space="preserve">Recruitment to the NLSY-79 and NLSY-97 took place at the household level (8,770 and 6,814 households, respectively), with all residents within the age brackets eligible for inclusion; both studies thus contain data from multiple sibling sets. Here, we use data from the NLSY Kinship Links </w:t>
      </w:r>
      <w:r>
        <w:fldChar w:fldCharType="begin"/>
      </w:r>
      <w:r w:rsidR="00BC5C83">
        <w:instrText xml:space="preserve"> ADDIN ZOTERO_ITEM CSL_CITATION {"citationID":"nJRShh11","properties":{"formattedCitation":"[3]","plainCitation":"[3]","noteIndex":0},"citationItems":[{"id":16851,"uris":["http://zotero.org/groups/4365606/items/CDUJXTRN"],"itemData":{"id":16851,"type":"article-journal","abstract":"The National Longitudinal Survey of Youth datasets (NLSY79; NLSY-Children/Young Adults; NLSY97) have extensive family pedigree information contained within them. These data sources are based on probability sampling, a longitudinal design, and a cross-generational and within-family data structure, with hundreds of phenotypes relevant to behavior genetic (BG) researchers, as well as to other developmental and family researchers. These datasets provide a unique and powerful source of information for BG researchers. But much of the information required for biometrical modeling has been hidden, and has required substantial programming effort to uncover—until recently. Our research team has spent over 20 years developing kinship links to genetically inform biometrical modeling. In the most recent release of kinship links from two of the NLSY datasets, the direct kinship indicators included in the 2006 surveys allowed successful and unambiguous linking of over 94 % of the potential pairs. In this paper, we provide details for research teams interested in using the NLSY data portfolio to conduct BG (and other family-oriented) research.","container-title":"Behavior genetics","DOI":"10.1007/s10519-016-9785-3","ISSN":"0001-8244","issue":"4","journalAbbreviation":"Behav Genet","note":"PMID: 26914462\nPMCID: PMC5604233","page":"538-551","source":"PubMed Central","title":"The NLSY Kinship Links: Using the NLSY79 and NLSY-Children Data to Conduct Genetically-Informed and Family-Oriented Research","title-short":"The NLSY Kinship Links","volume":"46","author":[{"family":"Rodgers","given":"Joseph Lee"},{"family":"Beasley","given":"William H."},{"family":"Bard","given":"David E."},{"family":"Meredith","given":"Kelly M."},{"family":"Hunter","given":"Michael D."},{"family":"Johnson","given":"Amber B."},{"family":"Buster","given":"Maury"},{"family":"Li","given":"Chengchang"},{"family":"May","given":"Kim O."},{"family":"Garrison","given":"S. Mason"},{"family":"Miller","given":"Warren B."},{"family":"Oord","given":"Edwin","non-dropping-particle":"van den"},{"family":"Rowe","given":"David C."}],"issued":{"date-parts":[["2016",7]]},"citation-key":"rodgersNLSYKinshipLinks2016"}}],"schema":"https://github.com/citation-style-language/schema/raw/master/csl-citation.json"} </w:instrText>
      </w:r>
      <w:r>
        <w:fldChar w:fldCharType="separate"/>
      </w:r>
      <w:r w:rsidR="00BC5C83">
        <w:rPr>
          <w:rFonts w:cs="Times New Roman"/>
        </w:rPr>
        <w:t>[3]</w:t>
      </w:r>
      <w:r>
        <w:fldChar w:fldCharType="end"/>
      </w:r>
      <w:r>
        <w:t xml:space="preserve"> to determine natural siblings, restricting to +/- 5 year difference in birth years to improve the plausibility of the assumption of shared family background. (Results were qualitatively similar varying the age range between 1-10 years.) For each household, we apply this rule such that the maximum number of siblings from a household are retained. Where multiple solutions exist, we choose the set containing the oldest siblings. There are 4,934 and 3,563 such siblings in the NLSY-79 and NLSY-97, respectively (2,107 and 1,673 households). Given the differences in the main and oversample participants, in analyses we treat these as separate cohorts.</w:t>
      </w:r>
    </w:p>
    <w:p w14:paraId="1D8C6868" w14:textId="06897760" w:rsidR="00E7503F" w:rsidRDefault="00E7503F" w:rsidP="00E7503F">
      <w:r>
        <w:t xml:space="preserve">The NLSY-79 C/YA is an ongoing study following all natural children of mothers from the NLSY-79 sample </w:t>
      </w:r>
      <w:r>
        <w:fldChar w:fldCharType="begin"/>
      </w:r>
      <w:r w:rsidR="00BC5C83">
        <w:instrText xml:space="preserve"> ADDIN ZOTERO_ITEM CSL_CITATION {"citationID":"OhFGBWLJ","properties":{"formattedCitation":"[1]","plainCitation":"[1]","noteIndex":0},"citationItems":[{"id":16849,"uris":["http://zotero.org/groups/4365606/items/J753LWGC"],"itemData":{"id":16849,"type":"article-journal","container-title":"International Journal of Epidemiology","DOI":"10.1093/ije/dyy133","ISSN":"0300-5771","issue":"1","journalAbbreviation":"Int J Epidemiol","note":"PMID: 29982488\nPMCID: PMC6380301","page":"22-22e","source":"PubMed Central","title":"Cohort Profile: The National Longitudinal Survey of Youth 1979 (NLSY79)","title-short":"Cohort Profile","volume":"48","author":[{"family":"Rothstein","given":"Donna S"},{"family":"Carr","given":"Deborah"},{"family":"Cooksey","given":"Elizabeth"}],"issued":{"date-parts":[["2019",2]]},"citation-key":"rothsteinCohortProfileNational2019"}}],"schema":"https://github.com/citation-style-language/schema/raw/master/csl-citation.json"} </w:instrText>
      </w:r>
      <w:r>
        <w:fldChar w:fldCharType="separate"/>
      </w:r>
      <w:r w:rsidR="00BC5C83">
        <w:rPr>
          <w:rFonts w:cs="Times New Roman"/>
        </w:rPr>
        <w:t>[1]</w:t>
      </w:r>
      <w:r>
        <w:fldChar w:fldCharType="end"/>
      </w:r>
      <w:r>
        <w:t xml:space="preserve">. The study consists of biennial interviews with mothers and their children, with the latest data available from 2018. From 1994, children aged 15 or above were followed independently of their mothers and complete a “Young Adult” questionnaire that is similar in scope to the NLSY-79 questionnaire proper. 11,545 children have been included in at least one data collection. Given the recruitment procedure, the age range is wider than for the NLSY-79 or NLSY-97, including within families. We again use the NLSY Kinship Links </w:t>
      </w:r>
      <w:r>
        <w:fldChar w:fldCharType="begin"/>
      </w:r>
      <w:r w:rsidR="00BC5C83">
        <w:instrText xml:space="preserve"> ADDIN ZOTERO_ITEM CSL_CITATION {"citationID":"Cxflkmte","properties":{"formattedCitation":"[3]","plainCitation":"[3]","noteIndex":0},"citationItems":[{"id":16851,"uris":["http://zotero.org/groups/4365606/items/CDUJXTRN"],"itemData":{"id":16851,"type":"article-journal","abstract":"The National Longitudinal Survey of Youth datasets (NLSY79; NLSY-Children/Young Adults; NLSY97) have extensive family pedigree information contained within them. These data sources are based on probability sampling, a longitudinal design, and a cross-generational and within-family data structure, with hundreds of phenotypes relevant to behavior genetic (BG) researchers, as well as to other developmental and family researchers. These datasets provide a unique and powerful source of information for BG researchers. But much of the information required for biometrical modeling has been hidden, and has required substantial programming effort to uncover—until recently. Our research team has spent over 20 years developing kinship links to genetically inform biometrical modeling. In the most recent release of kinship links from two of the NLSY datasets, the direct kinship indicators included in the 2006 surveys allowed successful and unambiguous linking of over 94 % of the potential pairs. In this paper, we provide details for research teams interested in using the NLSY data portfolio to conduct BG (and other family-oriented) research.","container-title":"Behavior genetics","DOI":"10.1007/s10519-016-9785-3","ISSN":"0001-8244","issue":"4","journalAbbreviation":"Behav Genet","note":"PMID: 26914462\nPMCID: PMC5604233","page":"538-551","source":"PubMed Central","title":"The NLSY Kinship Links: Using the NLSY79 and NLSY-Children Data to Conduct Genetically-Informed and Family-Oriented Research","title-short":"The NLSY Kinship Links","volume":"46","author":[{"family":"Rodgers","given":"Joseph Lee"},{"family":"Beasley","given":"William H."},{"family":"Bard","given":"David E."},{"family":"Meredith","given":"Kelly M."},{"family":"Hunter","given":"Michael D."},{"family":"Johnson","given":"Amber B."},{"family":"Buster","given":"Maury"},{"family":"Li","given":"Chengchang"},{"family":"May","given":"Kim O."},{"family":"Garrison","given":"S. Mason"},{"family":"Miller","given":"Warren B."},{"family":"Oord","given":"Edwin","non-dropping-particle":"van den"},{"family":"Rowe","given":"David C."}],"issued":{"date-parts":[["2016",7]]},"citation-key":"rodgersNLSYKinshipLinks2016"}}],"schema":"https://github.com/citation-style-language/schema/raw/master/csl-citation.json"} </w:instrText>
      </w:r>
      <w:r>
        <w:fldChar w:fldCharType="separate"/>
      </w:r>
      <w:r w:rsidR="00BC5C83">
        <w:rPr>
          <w:rFonts w:cs="Times New Roman"/>
        </w:rPr>
        <w:t>[3]</w:t>
      </w:r>
      <w:r>
        <w:fldChar w:fldCharType="end"/>
      </w:r>
      <w:r>
        <w:t xml:space="preserve"> to identify natural siblings, restricting to +/- 5 year difference in birth years to construct sibling sets. The NLSY-79 C/YA contains data from 4,219 such siblings (1,859 households), though not all of these individuals had reached adulthood by the final follow-up.</w:t>
      </w:r>
    </w:p>
    <w:p w14:paraId="79F25DB3" w14:textId="59FEDA06" w:rsidR="00E7503F" w:rsidRPr="00E7503F" w:rsidRDefault="00E7503F" w:rsidP="00E7503F">
      <w:pPr>
        <w:rPr>
          <w:lang w:val="en-US"/>
        </w:rPr>
      </w:pPr>
      <w:r>
        <w:t xml:space="preserve">The WLS </w:t>
      </w:r>
      <w:r>
        <w:fldChar w:fldCharType="begin"/>
      </w:r>
      <w:r w:rsidR="00BC5C83">
        <w:instrText xml:space="preserve"> ADDIN ZOTERO_ITEM CSL_CITATION {"citationID":"AEmaXQEA","properties":{"formattedCitation":"[4]","plainCitation":"[4]","noteIndex":0},"citationItems":[{"id":16850,"uris":["http://zotero.org/groups/4365606/items/X64S6MEA"],"itemData":{"id":16850,"type":"article-journal","abstract":"The Wisconsin Longitudinal Study (WLS) is a longitudinal study of men and women who graduated from Wisconsin high schools in 1957 and one of their randomly selected siblings. Wisconsin is located in the upper midwest of the United States and had a population of approximately 14 000 000 in 1957, making it the 14th most populous state at that time. Data spanning almost 60 years allow researchers to link family background, adolescent characteristics, educational experiences, employment experiences, income, wealth, family formation and social and religious engagement to midlife and late-life physical health, mental health, psychological well-being, cognition, end of life planning and mortality. The WLS is one of the few longitudinal data sets that include an administrative measure of cognition from childhood. Further, recently collected saliva samples allow researchers to explore the inter-relationships among genes, behaviours and environment, including genetic determinants of behaviours (e.g. educational attainment); the interactions between genes and environment; and how these interactions predict behaviours. Most panel members were born in 1939, and the sample is broadly representative of White, non-Hispanic American men and women who have completed at least a high school education. Siblings cover several adjoining cohorts: they were born primarily between 1930 and 1948. At each interview, about two-thirds of the sample lived in Wisconsin, and about one-third lived elsewhere in the United States or abroad. The data, along with documentation, are publicly accessible and can be accessed at http://www.ssc.wisc.edu/wlsresearch/. Requests for protected data or assistance should be sent to wls@ssc.wisc.edu.","container-title":"International Journal of Epidemiology","DOI":"10.1093/ije/dys194","ISSN":"0300-5771","issue":"1","journalAbbreviation":"Int J Epidemiol","note":"PMID: 24585852\nPMCID: PMC3937969","page":"34-41","source":"PubMed Central","title":"Cohort Profile: Wisconsin longitudinal study (WLS)","title-short":"Cohort Profile","volume":"43","author":[{"family":"Herd","given":"Pamela"},{"family":"Carr","given":"Deborah"},{"family":"Roan","given":"Carol"}],"issued":{"date-parts":[["2014",2]]},"citation-key":"herdCohortProfileWisconsin2014"}}],"schema":"https://github.com/citation-style-language/schema/raw/master/csl-citation.json"} </w:instrText>
      </w:r>
      <w:r>
        <w:fldChar w:fldCharType="separate"/>
      </w:r>
      <w:r w:rsidR="00BC5C83">
        <w:rPr>
          <w:rFonts w:cs="Times New Roman"/>
        </w:rPr>
        <w:t>[4]</w:t>
      </w:r>
      <w:r>
        <w:fldChar w:fldCharType="end"/>
      </w:r>
      <w:r>
        <w:t xml:space="preserve"> comprises 10,317 individuals who graduated from high school in Wisconsin in 1957 (born 1937-1938). Participants have been followed intermittently between 1957 and 2011 (age 74), with a selected sibling of the participant also followed from 1977 to 2011. Restricting to +/- 5 year difference in birth years, the WLS contains data from 8,295 siblings (4,142 households).</w:t>
      </w:r>
    </w:p>
    <w:p w14:paraId="008838DE" w14:textId="5C323A92" w:rsidR="00462B9C" w:rsidRDefault="00462B9C" w:rsidP="00462B9C">
      <w:pPr>
        <w:pStyle w:val="Heading1"/>
      </w:pPr>
      <w:r>
        <w:lastRenderedPageBreak/>
        <w:t>Measures</w:t>
      </w:r>
    </w:p>
    <w:p w14:paraId="0DFDD02E" w14:textId="027B3539" w:rsidR="00E7503F" w:rsidRDefault="00E7503F" w:rsidP="00E7503F">
      <w:pPr>
        <w:pStyle w:val="Heading2"/>
      </w:pPr>
      <w:r>
        <w:t>Adult Body Mass Index</w:t>
      </w:r>
    </w:p>
    <w:p w14:paraId="39067F67" w14:textId="750574CA" w:rsidR="00E7503F" w:rsidRPr="00E7503F" w:rsidRDefault="00E7503F" w:rsidP="00E7503F">
      <w:r>
        <w:rPr>
          <w:lang w:val="en-US"/>
        </w:rPr>
        <w:t>Adult height and weight were measured by self-report in each cohort. Adult height and weight were measured on multiple occasions in the NLSY-79, NLSY-97, and NLSY-79 C/YA and only once (1992-1994) i</w:t>
      </w:r>
      <w:r>
        <w:t xml:space="preserve">n the WLS. </w:t>
      </w:r>
      <w:r>
        <w:rPr>
          <w:lang w:val="en-US"/>
        </w:rPr>
        <w:t>In the NLSY-79, height was measured in 1981, 1982, 1985, and 2006-201</w:t>
      </w:r>
      <w:r w:rsidR="000E026D">
        <w:rPr>
          <w:lang w:val="en-US"/>
        </w:rPr>
        <w:t>8</w:t>
      </w:r>
      <w:r>
        <w:rPr>
          <w:lang w:val="en-US"/>
        </w:rPr>
        <w:t xml:space="preserve">, while weight was measured in </w:t>
      </w:r>
      <w:r>
        <w:t xml:space="preserve">1981, 1982, 1985, 1986, 1988-90, and 1992-2016. </w:t>
      </w:r>
      <w:r w:rsidR="006F7863">
        <w:t>In the WLS, height and weight were measured in 1992 for original sample members and in 1994 for siblings.</w:t>
      </w:r>
    </w:p>
    <w:p w14:paraId="74BDFC52" w14:textId="75E75199" w:rsidR="00190207" w:rsidRDefault="00190207" w:rsidP="00190207">
      <w:pPr>
        <w:pStyle w:val="Heading2"/>
      </w:pPr>
      <w:r>
        <w:t>Adolescent Socioeconomic Position</w:t>
      </w:r>
    </w:p>
    <w:p w14:paraId="46324E32" w14:textId="2664A82C" w:rsidR="006F7863" w:rsidRDefault="006F7863" w:rsidP="003F5671">
      <w:pPr>
        <w:rPr>
          <w:lang w:val="en-US"/>
        </w:rPr>
      </w:pPr>
      <w:r>
        <w:t xml:space="preserve">In line with multiple previous studies in the cognitive epidemiology literature </w:t>
      </w:r>
      <w:r>
        <w:rPr>
          <w:lang w:val="en-US"/>
        </w:rPr>
        <w:fldChar w:fldCharType="begin"/>
      </w:r>
      <w:r w:rsidR="00BC5C83">
        <w:rPr>
          <w:lang w:val="en-US"/>
        </w:rPr>
        <w:instrText xml:space="preserve"> ADDIN ZOTERO_ITEM CSL_CITATION {"citationID":"ams4qa0b04","properties":{"formattedCitation":"[5\\uc0\\u8211{}7]","plainCitation":"[5–7]","noteIndex":0},"citationItems":[{"id":3283,"uris":["http://zotero.org/groups/4365606/items/R5CTKRYV"],"itemData":{"id":3283,"type":"article-journal","abstract":"Objectives\n              We investigated how youth cognitive and sociodemographic factors are associated with the aetiology of overweight and obesity. We examined both onset (who is at early risk for overweight and obesity) and development (who gains weight and when).\n            \n            \n              Design\n              Prospective cohort study.\n            \n            \n              Setting\n              We used data from the US National Longitudinal Study of Youth 1979 (NLSY) and the UK National Child Development Study (NCDS); most of both studies completed a cognitive function test in youth.\n            \n            \n              Participants\n              12 686 and 18 558 members of the NLSY and NCDS, respectively, with data on validated measures of youth cognitive function, youth socioeconomic disadvantage (eg, parental occupational class and time spent in school) and educational attainment. Height, weight and income data were available from across adulthood, from individuals’ 20s into their 50s.\n            \n            \n              Primary and secondary outcome measures\n              Body mass index (BMI) for four time points in adulthood. We modelled gain in BMI using latent growth curve models to capture linear and quadratic components of change in BMI over time.\n            \n            \n              Results\n              Across cohorts, higher cognitive function was associated with lower overall BMI. In the UK, 1 SD higher score in cognitive function was associated with lower BMI (β=−0.20, 95% CI −0.33 to −0.06 kg/m²). In America, this was true only for women (β=−0.53, 95% CI −0.90 to −0.15 kg/m²), for whom higher cognitive function was associated with lower BMI. In British participants only, we found limited evidence for negative and positive associations, respectively, between education (β=−0.15, 95% CI −0.26 to −0.04 kg/m²) and socioeconomic disadvantage (β=0.33, 95% CI 0.23 to 0.43 kg/m²) and higher BMI. Overall, no cognitive or socioeconomic factors in youth were associated with longitudinal changes in BMI.\n            \n            \n              Conclusions\n              While sociodemographic and particularly cognitive factors can explain some patterns in individuals’ overall weight levels, differences in who gains weight in adulthood could not be explained by any of these factors.","container-title":"BMJ Open","DOI":"10.1136/bmjopen-2019-033011","ISSN":"2044-6055, 2044-6055","issue":"12","journalAbbreviation":"BMJ Open","language":"en","note":"tex.ids= altschul_how_2019-1","page":"e033011","source":"DOI.org (Crossref)","title":"How youth cognitive and sociodemographic factors relate to the development of overweight and obesity in the UK and the USA: a prospective cross-cohort study of the National Child Development Study and National Longitudinal Study of Youth 1979","title-short":"How youth cognitive and sociodemographic factors relate to the development of overweight and obesity in the UK and the USA","volume":"9","author":[{"family":"Altschul","given":"Drew M"},{"family":"Wraw","given":"Christina"},{"family":"Gale","given":"Catharine R"},{"family":"Deary","given":"Ian J"}],"issued":{"date-parts":[["2019",12]]},"citation-key":"altschulHowYouthCognitive2019"}},{"id":3240,"uris":["http://zotero.org/groups/4365606/items/AUVI58TB"],"itemData":{"id":3240,"type":"article-journal","abstract":"Background\nThe link between intelligence in youth and all-cause mortality in later-life is well established. To better understand this relationship, the current study examines the links between pre-morbid intelligence and a number of specific health outcomes at age 50 using the NLSY-1979 cohort.\nMethods\nParticipants were the 5793 participants in the NLSY-79 who responded to questions about health outcomes at age 50. Sixteen health outcomes were examined: two were summary measures (physical health and functional limitation), 9 were diagnosed illness conditions, 4 were self-reported conditions, and one was a measure of general health status. Linear and logistic regressions were used, as appropriate, to examine the relationship between intelligence in youth and the health outcomes. Age, sex and both childhood and adult SES, and its sub-components – income, education, &amp; occupational prestige – are all adjusted for separately.\nResults &amp; conclusion\nHigher pre-morbid intelligence is linked with better physical health at age 50, and a lower risk for a number of chronic health conditions. For example, a 1 SD higher score in IQ was significantly associated with increased odds of having good, very good, or excellent health, with an odds ratio of 1.70 (C.I. 1.55–1.86). Thirteen of the illness outcomes were significantly and negatively associated with IQ in youth; the odds ratios ranged from 0.85 for diabetes/high blood sugar to 0.65 for stroke, per one standard deviation higher score in IQ. Adjustment for childhood SES led to little attenuation but adult SES partially mediated the relationship for a number of conditions. Mediation by adult SES was not consistently explained by any one of its components—income, education, and occupation status. The current findings contribute to our understanding of lower intelligence as a risk factor for poor health and how this may contribute to health inequalities.","container-title":"Intelligence","DOI":"10.1016/j.intell.2015.08.001","ISSN":"0160-2896","journalAbbreviation":"Intelligence","language":"en","page":"23-32","source":"ScienceDirect","title":"Intelligence in youth and health at age 50","volume":"53","author":[{"family":"Wraw","given":"Christina"},{"family":"Deary","given":"Ian J."},{"family":"Gale","given":"Catharine R."},{"family":"Der","given":"Geoff"}],"issued":{"date-parts":[["2015",11,1]]},"citation-key":"wrawIntelligenceYouthHealth2015"}},{"id":16726,"uris":["http://zotero.org/groups/4365606/items/JEWV7IPS"],"itemData":{"id":16726,"type":"article-journal","abstract":"The present study tested the association between both mothers’ and offspring’s intelligence and offspring’s body mass index (BMI) in youth.","container-title":"International Journal of Obesity","DOI":"10.1038/s41366-018-0009-1","ISSN":"1476-5497","issue":"9","journalAbbreviation":"Int J Obes","language":"en","license":"2018 The Author(s)","note":"Bandiera_abtest: a\nCc_license_type: cc_by\nCg_type: Nature Research Journals\nnumber: 9\nPrimary_atype: Research\npublisher: Nature Publishing Group\nSubject_term: Obesity;Risk factors\nSubject_term_id: obesity;risk-factors","page":"1610-1620","source":"www.nature.com","title":"Maternal and offspring intelligence in relation to BMI across childhood and adolescence","volume":"42","author":[{"family":"Wraw","given":"Christina"},{"family":"Deary","given":"Ian J."},{"family":"Der","given":"Geoff"},{"family":"Gale","given":"Catharine R."}],"issued":{"date-parts":[["2018",9]]},"citation-key":"wrawMaternalOffspringIntelligence2018"}}],"schema":"https://github.com/citation-style-language/schema/raw/master/csl-citation.json"} </w:instrText>
      </w:r>
      <w:r>
        <w:rPr>
          <w:lang w:val="en-US"/>
        </w:rPr>
        <w:fldChar w:fldCharType="separate"/>
      </w:r>
      <w:r w:rsidR="00BC5C83" w:rsidRPr="00BC5C83">
        <w:rPr>
          <w:rFonts w:cs="Times New Roman"/>
        </w:rPr>
        <w:t>[5–7]</w:t>
      </w:r>
      <w:r>
        <w:rPr>
          <w:lang w:val="en-US"/>
        </w:rPr>
        <w:fldChar w:fldCharType="end"/>
      </w:r>
      <w:r>
        <w:rPr>
          <w:lang w:val="en-US"/>
        </w:rPr>
        <w:t>, we measured adolescent socioeconomic position (SEP) using the</w:t>
      </w:r>
      <w:r w:rsidR="00534CFE">
        <w:rPr>
          <w:lang w:val="en-US"/>
        </w:rPr>
        <w:t xml:space="preserve"> composite</w:t>
      </w:r>
      <w:r>
        <w:rPr>
          <w:lang w:val="en-US"/>
        </w:rPr>
        <w:t xml:space="preserve"> variable </w:t>
      </w:r>
      <w:r w:rsidR="0015740F">
        <w:rPr>
          <w:lang w:val="en-US"/>
        </w:rPr>
        <w:t>defined</w:t>
      </w:r>
      <w:r>
        <w:rPr>
          <w:lang w:val="en-US"/>
        </w:rPr>
        <w:t xml:space="preserve"> in Herrnstein and Murray’s </w:t>
      </w:r>
      <w:r w:rsidR="00AF28E3" w:rsidRPr="00AF28E3">
        <w:rPr>
          <w:i/>
          <w:iCs/>
          <w:lang w:val="en-US"/>
        </w:rPr>
        <w:t xml:space="preserve">The </w:t>
      </w:r>
      <w:r w:rsidRPr="00AF28E3">
        <w:rPr>
          <w:i/>
          <w:iCs/>
          <w:lang w:val="en-US"/>
        </w:rPr>
        <w:t>Bell Curve</w:t>
      </w:r>
      <w:r w:rsidR="00AF28E3" w:rsidRPr="00AF28E3">
        <w:rPr>
          <w:i/>
          <w:iCs/>
          <w:lang w:val="en-US"/>
        </w:rPr>
        <w:t xml:space="preserve"> </w:t>
      </w:r>
      <w:r w:rsidR="00AF28E3">
        <w:rPr>
          <w:lang w:val="en-US"/>
        </w:rPr>
        <w:fldChar w:fldCharType="begin"/>
      </w:r>
      <w:r w:rsidR="00AF28E3">
        <w:rPr>
          <w:lang w:val="en-US"/>
        </w:rPr>
        <w:instrText xml:space="preserve"> ADDIN ZOTERO_ITEM CSL_CITATION {"citationID":"I8Fr6GlZ","properties":{"formattedCitation":"[8]","plainCitation":"[8]","noteIndex":0},"citationItems":[{"id":16885,"uris":["http://zotero.org/groups/4365606/items/ME4J93FS"],"itemData":{"id":16885,"type":"book","call-number":"BF431 .H398 1996","edition":"1st Free Press pbk. ed","event-place":"New York","ISBN":"978-0-684-82429-1","number-of-pages":"872","publisher":"Simon &amp; Schuster","publisher-place":"New York","source":"Library of Congress ISBN","title":"The bell curve: intelligence and class structure in American life","title-short":"The bell curve","author":[{"family":"Herrnstein","given":"Richard J."},{"family":"Murray","given":"Charles A."}],"issued":{"date-parts":[["1996"]]},"citation-key":"herrnsteinBellCurveIntelligence1996"},"locator":"597-599","suppress-author":true}],"schema":"https://github.com/citation-style-language/schema/raw/master/csl-citation.json"} </w:instrText>
      </w:r>
      <w:r w:rsidR="00AF28E3">
        <w:rPr>
          <w:lang w:val="en-US"/>
        </w:rPr>
        <w:fldChar w:fldCharType="separate"/>
      </w:r>
      <w:r w:rsidR="00AF28E3">
        <w:rPr>
          <w:rFonts w:cs="Times New Roman"/>
          <w:szCs w:val="24"/>
        </w:rPr>
        <w:t>[8]</w:t>
      </w:r>
      <w:r w:rsidR="00AF28E3">
        <w:rPr>
          <w:lang w:val="en-US"/>
        </w:rPr>
        <w:fldChar w:fldCharType="end"/>
      </w:r>
      <w:r w:rsidR="0015740F">
        <w:rPr>
          <w:lang w:val="en-US"/>
        </w:rPr>
        <w:t xml:space="preserve">. </w:t>
      </w:r>
      <w:r w:rsidR="00534CFE">
        <w:rPr>
          <w:lang w:val="en-US"/>
        </w:rPr>
        <w:t xml:space="preserve">This variable averages z-scores for family income (averaged across 1978 and 1979), parental occupational prestige, and mother’s and father’s years of education (measured in 1979). Where one or more of these component measures is missing (e.g. family income), the remaining measures are averaged instead (e.g. parental education and occupational prestige). To validate </w:t>
      </w:r>
      <w:r w:rsidR="003F5671">
        <w:rPr>
          <w:lang w:val="en-US"/>
        </w:rPr>
        <w:t>our variable</w:t>
      </w:r>
      <w:r w:rsidR="00534CFE">
        <w:rPr>
          <w:lang w:val="en-US"/>
        </w:rPr>
        <w:t>,</w:t>
      </w:r>
      <w:r w:rsidR="003F5671">
        <w:rPr>
          <w:lang w:val="en-US"/>
        </w:rPr>
        <w:t xml:space="preserve"> we compared it against the original variable which is downloadable from Eric Rasmusen’s </w:t>
      </w:r>
      <w:r w:rsidR="003F5671">
        <w:rPr>
          <w:i/>
          <w:iCs/>
          <w:lang w:val="en-US"/>
        </w:rPr>
        <w:t>Bell Curve Page</w:t>
      </w:r>
      <w:r w:rsidR="00AF28E3">
        <w:rPr>
          <w:i/>
          <w:iCs/>
          <w:lang w:val="en-US"/>
        </w:rPr>
        <w:t xml:space="preserve"> </w:t>
      </w:r>
      <w:r w:rsidR="00AF28E3">
        <w:rPr>
          <w:lang w:val="en-US"/>
        </w:rPr>
        <w:fldChar w:fldCharType="begin"/>
      </w:r>
      <w:r w:rsidR="00AF28E3">
        <w:rPr>
          <w:lang w:val="en-US"/>
        </w:rPr>
        <w:instrText xml:space="preserve"> ADDIN ZOTERO_ITEM CSL_CITATION {"citationID":"rMFpL2Sh","properties":{"formattedCitation":"[9]","plainCitation":"[9]","noteIndex":0},"citationItems":[{"id":16967,"uris":["http://zotero.org/groups/4365606/items/5X5LYKB5"],"itemData":{"id":16967,"type":"webpage","title":"The Bell Curve Page","URL":"http://www.rasmusen.org/xpacioli/bellcurve/bellcurve.htm","author":[{"family":"Rasmusen","given":"Eric"}],"accessed":{"date-parts":[["2022",5,13]]},"issued":{"date-parts":[["2007",2,5]]},"citation-key":"rasmusenBellCurvePage2007"},"suppress-author":true}],"schema":"https://github.com/citation-style-language/schema/raw/master/csl-citation.json"} </w:instrText>
      </w:r>
      <w:r w:rsidR="00AF28E3">
        <w:rPr>
          <w:lang w:val="en-US"/>
        </w:rPr>
        <w:fldChar w:fldCharType="separate"/>
      </w:r>
      <w:r w:rsidR="00AF28E3">
        <w:rPr>
          <w:rFonts w:cs="Times New Roman"/>
        </w:rPr>
        <w:t>[9]</w:t>
      </w:r>
      <w:r w:rsidR="00AF28E3">
        <w:rPr>
          <w:lang w:val="en-US"/>
        </w:rPr>
        <w:fldChar w:fldCharType="end"/>
      </w:r>
      <w:r w:rsidR="003F5671">
        <w:rPr>
          <w:lang w:val="en-US"/>
        </w:rPr>
        <w:t xml:space="preserve">. </w:t>
      </w:r>
      <w:r w:rsidR="00534CFE">
        <w:rPr>
          <w:lang w:val="en-US"/>
        </w:rPr>
        <w:t>However, our variable was highly correlated with the original variable (</w:t>
      </w:r>
      <w:r w:rsidR="003F5671">
        <w:rPr>
          <w:rFonts w:ascii="Calibri" w:hAnsi="Calibri" w:cs="Calibri"/>
          <w:lang w:val="en-US"/>
        </w:rPr>
        <w:t>ρ</w:t>
      </w:r>
      <w:r w:rsidR="00534CFE">
        <w:rPr>
          <w:lang w:val="en-US"/>
        </w:rPr>
        <w:t xml:space="preserve"> </w:t>
      </w:r>
      <w:r w:rsidR="003F5671">
        <w:rPr>
          <w:lang w:val="en-US"/>
        </w:rPr>
        <w:t xml:space="preserve">= 0.97) but had </w:t>
      </w:r>
      <w:r w:rsidR="0027700E">
        <w:rPr>
          <w:lang w:val="en-US"/>
        </w:rPr>
        <w:t>less</w:t>
      </w:r>
      <w:r w:rsidR="003F5671">
        <w:rPr>
          <w:lang w:val="en-US"/>
        </w:rPr>
        <w:t xml:space="preserve"> missingness (n = 72 vs 810)</w:t>
      </w:r>
      <w:r w:rsidR="00534CFE">
        <w:rPr>
          <w:lang w:val="en-US"/>
        </w:rPr>
        <w:t>.</w:t>
      </w:r>
      <w:r w:rsidR="003F5671">
        <w:rPr>
          <w:lang w:val="en-US"/>
        </w:rPr>
        <w:t xml:space="preserve"> This could be due to data cleaning in the NLSY-79 source files since the Bell Curve was released.</w:t>
      </w:r>
    </w:p>
    <w:p w14:paraId="56401242" w14:textId="50D31AF8" w:rsidR="00473588" w:rsidRDefault="00534CFE" w:rsidP="00473588">
      <w:pPr>
        <w:rPr>
          <w:lang w:val="en-US"/>
        </w:rPr>
      </w:pPr>
      <w:r>
        <w:rPr>
          <w:lang w:val="en-US"/>
        </w:rPr>
        <w:t>We constructed similar composite</w:t>
      </w:r>
      <w:r w:rsidR="00473588">
        <w:rPr>
          <w:lang w:val="en-US"/>
        </w:rPr>
        <w:t xml:space="preserve"> z-score</w:t>
      </w:r>
      <w:r>
        <w:rPr>
          <w:lang w:val="en-US"/>
        </w:rPr>
        <w:t xml:space="preserve"> measures of</w:t>
      </w:r>
      <w:r w:rsidR="00473588">
        <w:rPr>
          <w:lang w:val="en-US"/>
        </w:rPr>
        <w:t xml:space="preserve"> adolescent</w:t>
      </w:r>
      <w:r>
        <w:rPr>
          <w:lang w:val="en-US"/>
        </w:rPr>
        <w:t xml:space="preserve"> SEP for the NLSY-97 and NLSY-79 YCA</w:t>
      </w:r>
      <w:r w:rsidR="00473588">
        <w:rPr>
          <w:lang w:val="en-US"/>
        </w:rPr>
        <w:t xml:space="preserve">, with the </w:t>
      </w:r>
      <w:r w:rsidR="003F5671">
        <w:rPr>
          <w:lang w:val="en-US"/>
        </w:rPr>
        <w:t>limitation</w:t>
      </w:r>
      <w:r w:rsidR="00473588">
        <w:rPr>
          <w:lang w:val="en-US"/>
        </w:rPr>
        <w:t xml:space="preserve"> that all measure available in the NLSY-79 were not available in these other studies.</w:t>
      </w:r>
      <w:r w:rsidR="00E7503F">
        <w:rPr>
          <w:lang w:val="en-US"/>
        </w:rPr>
        <w:t xml:space="preserve"> For the NLSY-79 CYA, we averaged z-scores for family income and mother’s education (information on father’s education and on occupation is not available) using observations closest to a participants 18</w:t>
      </w:r>
      <w:r w:rsidR="00E7503F" w:rsidRPr="00944E28">
        <w:rPr>
          <w:vertAlign w:val="superscript"/>
          <w:lang w:val="en-US"/>
        </w:rPr>
        <w:t>th</w:t>
      </w:r>
      <w:r w:rsidR="00E7503F">
        <w:rPr>
          <w:lang w:val="en-US"/>
        </w:rPr>
        <w:t xml:space="preserve"> birthday (and not after age 22, for consistency with the NLSY-79).</w:t>
      </w:r>
      <w:r w:rsidR="00473588">
        <w:rPr>
          <w:lang w:val="en-US"/>
        </w:rPr>
        <w:t xml:space="preserve"> This is similar to the measure of SEP used in another paper in the cognitive epidemiology literature </w:t>
      </w:r>
      <w:r w:rsidR="00473588">
        <w:rPr>
          <w:lang w:val="en-US"/>
        </w:rPr>
        <w:fldChar w:fldCharType="begin"/>
      </w:r>
      <w:r w:rsidR="00BC5C83">
        <w:rPr>
          <w:lang w:val="en-US"/>
        </w:rPr>
        <w:instrText xml:space="preserve"> ADDIN ZOTERO_ITEM CSL_CITATION {"citationID":"b1ht2HY4","properties":{"formattedCitation":"[7]","plainCitation":"[7]","noteIndex":0},"citationItems":[{"id":16726,"uris":["http://zotero.org/groups/4365606/items/JEWV7IPS"],"itemData":{"id":16726,"type":"article-journal","abstract":"The present study tested the association between both mothers’ and offspring’s intelligence and offspring’s body mass index (BMI) in youth.","container-title":"International Journal of Obesity","DOI":"10.1038/s41366-018-0009-1","ISSN":"1476-5497","issue":"9","journalAbbreviation":"Int J Obes","language":"en","license":"2018 The Author(s)","note":"Bandiera_abtest: a\nCc_license_type: cc_by\nCg_type: Nature Research Journals\nnumber: 9\nPrimary_atype: Research\npublisher: Nature Publishing Group\nSubject_term: Obesity;Risk factors\nSubject_term_id: obesity;risk-factors","page":"1610-1620","source":"www.nature.com","title":"Maternal and offspring intelligence in relation to BMI across childhood and adolescence","volume":"42","author":[{"family":"Wraw","given":"Christina"},{"family":"Deary","given":"Ian J."},{"family":"Der","given":"Geoff"},{"family":"Gale","given":"Catharine R."}],"issued":{"date-parts":[["2018",9]]},"citation-key":"wrawMaternalOffspringIntelligence2018"}}],"schema":"https://github.com/citation-style-language/schema/raw/master/csl-citation.json"} </w:instrText>
      </w:r>
      <w:r w:rsidR="00473588">
        <w:rPr>
          <w:lang w:val="en-US"/>
        </w:rPr>
        <w:fldChar w:fldCharType="separate"/>
      </w:r>
      <w:r w:rsidR="00BC5C83">
        <w:rPr>
          <w:rFonts w:cs="Times New Roman"/>
        </w:rPr>
        <w:t>[7]</w:t>
      </w:r>
      <w:r w:rsidR="00473588">
        <w:rPr>
          <w:lang w:val="en-US"/>
        </w:rPr>
        <w:fldChar w:fldCharType="end"/>
      </w:r>
      <w:r w:rsidR="00473588">
        <w:rPr>
          <w:lang w:val="en-US"/>
        </w:rPr>
        <w:t xml:space="preserve"> though they used information from earlier in childhood. Note, the data on family income was obtained from the mothers as part of the NLSY-79 follow-ups.</w:t>
      </w:r>
    </w:p>
    <w:p w14:paraId="5EACB07F" w14:textId="6331AFCE" w:rsidR="00E7503F" w:rsidRDefault="00E7503F" w:rsidP="00473588">
      <w:pPr>
        <w:rPr>
          <w:lang w:val="en-US"/>
        </w:rPr>
      </w:pPr>
      <w:r>
        <w:rPr>
          <w:lang w:val="en-US"/>
        </w:rPr>
        <w:t>For the NLSY-97, we averaged z-scores for mother’s and father’s years of education and family income (occupational data not available), each of which were measured in the first wave</w:t>
      </w:r>
      <w:r w:rsidR="00473588">
        <w:rPr>
          <w:lang w:val="en-US"/>
        </w:rPr>
        <w:t xml:space="preserve"> (1997)</w:t>
      </w:r>
      <w:r>
        <w:rPr>
          <w:lang w:val="en-US"/>
        </w:rPr>
        <w:t>. For the WLS, we use a variable extracted from a factor analysis of family income (averaged between 1957-1960), parental occupational prestige, and mother’s and father’s years of education (recorded in 1957) that is supplied with the dataset</w:t>
      </w:r>
      <w:r w:rsidR="0015740F">
        <w:rPr>
          <w:lang w:val="en-US"/>
        </w:rPr>
        <w:t xml:space="preserve"> (</w:t>
      </w:r>
      <w:r w:rsidR="0015740F" w:rsidRPr="0015740F">
        <w:rPr>
          <w:rFonts w:ascii="Consolas" w:hAnsi="Consolas"/>
          <w:lang w:val="en-US"/>
        </w:rPr>
        <w:t>ses57</w:t>
      </w:r>
      <w:r w:rsidR="0015740F">
        <w:rPr>
          <w:lang w:val="en-US"/>
        </w:rPr>
        <w:t>)</w:t>
      </w:r>
      <w:r>
        <w:rPr>
          <w:lang w:val="en-US"/>
        </w:rPr>
        <w:t>. Note, in each cohort except the NLSY-79 CYA, the measure of SEP is fixed within a sibling set</w:t>
      </w:r>
      <w:r w:rsidR="0015740F">
        <w:rPr>
          <w:lang w:val="en-US"/>
        </w:rPr>
        <w:t>.</w:t>
      </w:r>
    </w:p>
    <w:p w14:paraId="1E48D32C" w14:textId="6000E9FB" w:rsidR="00190207" w:rsidRDefault="00190207" w:rsidP="00190207">
      <w:pPr>
        <w:pStyle w:val="Heading2"/>
      </w:pPr>
      <w:r>
        <w:lastRenderedPageBreak/>
        <w:t>Covariates</w:t>
      </w:r>
    </w:p>
    <w:p w14:paraId="07812408" w14:textId="1404572C" w:rsidR="00FC5BED" w:rsidRDefault="00E7503F" w:rsidP="00573A5D">
      <w:pPr>
        <w:rPr>
          <w:lang w:val="en-US"/>
        </w:rPr>
      </w:pPr>
      <w:r>
        <w:rPr>
          <w:lang w:val="en-US"/>
        </w:rPr>
        <w:t>We included variables for cohort, sex, ethnic group (White, Black, Hispanic), age</w:t>
      </w:r>
      <w:r w:rsidR="0024783E">
        <w:rPr>
          <w:lang w:val="en-US"/>
        </w:rPr>
        <w:t xml:space="preserve"> at BMI assessment</w:t>
      </w:r>
      <w:r>
        <w:rPr>
          <w:lang w:val="en-US"/>
        </w:rPr>
        <w:t xml:space="preserve">, birth order, and maternal age at birth. </w:t>
      </w:r>
      <w:r w:rsidR="006A51B6">
        <w:rPr>
          <w:lang w:val="en-US"/>
        </w:rPr>
        <w:t xml:space="preserve">Due to low numbers of non-white participants, data on race is not available for the WLS, so we assumed all participants were white. Maternal age at birth was missing </w:t>
      </w:r>
      <w:r w:rsidR="0011357B">
        <w:rPr>
          <w:lang w:val="en-US"/>
        </w:rPr>
        <w:t>in a number of cases</w:t>
      </w:r>
      <w:r w:rsidR="006A51B6">
        <w:rPr>
          <w:lang w:val="en-US"/>
        </w:rPr>
        <w:t>.</w:t>
      </w:r>
      <w:r w:rsidR="0011357B">
        <w:rPr>
          <w:lang w:val="en-US"/>
        </w:rPr>
        <w:t xml:space="preserve"> In the NLSY-79</w:t>
      </w:r>
      <w:r w:rsidR="00BD733E">
        <w:rPr>
          <w:lang w:val="en-US"/>
        </w:rPr>
        <w:t xml:space="preserve">, </w:t>
      </w:r>
      <w:r w:rsidR="0011357B">
        <w:rPr>
          <w:lang w:val="en-US"/>
        </w:rPr>
        <w:t>NLSY-97</w:t>
      </w:r>
      <w:r w:rsidR="00BD733E">
        <w:rPr>
          <w:lang w:val="en-US"/>
        </w:rPr>
        <w:t xml:space="preserve"> and WLS</w:t>
      </w:r>
      <w:r w:rsidR="002516F4">
        <w:rPr>
          <w:lang w:val="en-US"/>
        </w:rPr>
        <w:t xml:space="preserve">, </w:t>
      </w:r>
      <w:r w:rsidR="006A51B6">
        <w:rPr>
          <w:lang w:val="en-US"/>
        </w:rPr>
        <w:t xml:space="preserve">we overwrote </w:t>
      </w:r>
      <w:r w:rsidR="002516F4">
        <w:rPr>
          <w:lang w:val="en-US"/>
        </w:rPr>
        <w:t>using</w:t>
      </w:r>
      <w:r w:rsidR="006A51B6">
        <w:rPr>
          <w:lang w:val="en-US"/>
        </w:rPr>
        <w:t xml:space="preserve"> siblings</w:t>
      </w:r>
      <w:r w:rsidR="002516F4">
        <w:rPr>
          <w:lang w:val="en-US"/>
        </w:rPr>
        <w:t>’</w:t>
      </w:r>
      <w:r w:rsidR="006A51B6">
        <w:rPr>
          <w:lang w:val="en-US"/>
        </w:rPr>
        <w:t xml:space="preserve"> values, provided the</w:t>
      </w:r>
      <w:r w:rsidR="002516F4">
        <w:rPr>
          <w:lang w:val="en-US"/>
        </w:rPr>
        <w:t>se were not overly discordant (&gt; 5 years</w:t>
      </w:r>
      <w:r w:rsidR="00592EF4">
        <w:rPr>
          <w:lang w:val="en-US"/>
        </w:rPr>
        <w:t xml:space="preserve"> [&gt; 2 years for WLS]</w:t>
      </w:r>
      <w:r w:rsidR="002516F4">
        <w:rPr>
          <w:lang w:val="en-US"/>
        </w:rPr>
        <w:t xml:space="preserve"> difference between implied maternal age from sibling responses</w:t>
      </w:r>
      <w:r w:rsidR="006A51B6">
        <w:rPr>
          <w:lang w:val="en-US"/>
        </w:rPr>
        <w:t>).</w:t>
      </w:r>
      <w:r w:rsidR="007B1B77">
        <w:rPr>
          <w:lang w:val="en-US"/>
        </w:rPr>
        <w:t xml:space="preserve"> We </w:t>
      </w:r>
      <w:r w:rsidR="006E6ABF">
        <w:rPr>
          <w:lang w:val="en-US"/>
        </w:rPr>
        <w:t>set the maternal age variable to missing if it was outside the range 13-50.</w:t>
      </w:r>
    </w:p>
    <w:p w14:paraId="27E26558" w14:textId="327EA26A" w:rsidR="00573A5D" w:rsidRDefault="00FC5BED" w:rsidP="00573A5D">
      <w:pPr>
        <w:rPr>
          <w:lang w:val="en-US"/>
        </w:rPr>
      </w:pPr>
      <w:r>
        <w:rPr>
          <w:lang w:val="en-US"/>
        </w:rPr>
        <w:t xml:space="preserve">Birth order was defined </w:t>
      </w:r>
      <w:r w:rsidR="00584A6B">
        <w:rPr>
          <w:lang w:val="en-US"/>
        </w:rPr>
        <w:t xml:space="preserve">differently in each cohort. In the NLSY-79, we used an (undocumented) variable supplied with the data on number of older siblings. In the NLSY-79 CYA, birth order was defined as (natural mother) parity. In the NLSY-97, following </w:t>
      </w:r>
      <w:r w:rsidR="00C01C3D">
        <w:rPr>
          <w:lang w:val="en-US"/>
        </w:rPr>
        <w:t xml:space="preserve">Rohrer et al. </w:t>
      </w:r>
      <w:r w:rsidR="00C01C3D">
        <w:rPr>
          <w:lang w:val="en-US"/>
        </w:rPr>
        <w:fldChar w:fldCharType="begin"/>
      </w:r>
      <w:r w:rsidR="00BC5C83">
        <w:rPr>
          <w:lang w:val="en-US"/>
        </w:rPr>
        <w:instrText xml:space="preserve"> ADDIN ZOTERO_ITEM CSL_CITATION {"citationID":"qSfi1E8b","properties":{"formattedCitation":"[10]","plainCitation":"[10]","noteIndex":0},"citationItems":[{"id":17027,"uris":["http://zotero.org/users/5415837/items/8BH2XGFR"],"itemData":{"id":17027,"type":"article-journal","abstract":"Significance\n            The question of whether a person’s position among siblings has a lasting impact on that person’s life course has fascinated both the scientific community and the general public for &gt;100 years. By combining large datasets from three national panels, we confirmed the effect that firstborns score higher on objectively measured intelligence and additionally found a similar effect on self-reported intellect. However, we found no birth-order effects on extraversion, emotional stability, agreeableness, conscientiousness, or imagination. This finding contradicts lay beliefs and prominent scientific theories alike and indicates that the development of personality is less determined by the role within the family of origin than previously thought.\n          , \n            \n              This study examined the long-standing question of whether a person’s position among siblings has a lasting impact on that person’s life course. Empirical research on the relation between birth order and intelligence has convincingly documented that performances on psychometric intelligence tests decline slightly from firstborns to later-borns. By contrast, the search for birth-order effects on personality has not yet resulted in conclusive findings. We used data from three large national panels from the United States (\n              n\n              = 5,240), Great Britain (\n              n\n              = 4,489), and Germany (\n              n\n              = 10,457) to resolve this open research question. This database allowed us to identify even very small effects of birth order on personality with sufficiently high statistical power and to investigate whether effects emerge across different samples. We furthermore used two different analytical strategies by comparing siblings with different birth-order positions (\n              i\n              ) within the same family (within-family design) and (\n              ii\n              ) between different families (between-family design). In our analyses, we confirmed the expected birth-order effect on intelligence. We also observed a significant decline of a 10th of a SD in self-reported intellect with increasing birth-order position, and this effect persisted after controlling for objectively measured intelligence. Most important, however, we consistently found no birth-order effects on extraversion, emotional stability, agreeableness, conscientiousness, or imagination. On the basis of the high statistical power and the consistent results across samples and analytical designs, we must conclude that birth order does not have a lasting effect on broad personality traits outside of the intellectual domain.","container-title":"Proceedings of the National Academy of Sciences","DOI":"10.1073/pnas.1506451112","ISSN":"0027-8424, 1091-6490","issue":"46","journalAbbreviation":"Proc. Natl. Acad. Sci. U.S.A.","language":"en","page":"14224-14229","source":"DOI.org (Crossref)","title":"Examining the effects of birth order on personality","volume":"112","author":[{"family":"Rohrer","given":"Julia M."},{"family":"Egloff","given":"Boris"},{"family":"Schmukle","given":"Stefan C."}],"issued":{"date-parts":[["2015",11,17]]},"citation-key":"rohrerExaminingEffectsBirth2015"},"suppress-author":true}],"schema":"https://github.com/citation-style-language/schema/raw/master/csl-citation.json"} </w:instrText>
      </w:r>
      <w:r w:rsidR="00C01C3D">
        <w:rPr>
          <w:lang w:val="en-US"/>
        </w:rPr>
        <w:fldChar w:fldCharType="separate"/>
      </w:r>
      <w:r w:rsidR="00BC5C83">
        <w:rPr>
          <w:noProof/>
          <w:lang w:val="en-US"/>
        </w:rPr>
        <w:t>[10]</w:t>
      </w:r>
      <w:r w:rsidR="00C01C3D">
        <w:rPr>
          <w:lang w:val="en-US"/>
        </w:rPr>
        <w:fldChar w:fldCharType="end"/>
      </w:r>
      <w:r w:rsidR="009B6155">
        <w:rPr>
          <w:lang w:val="en-US"/>
        </w:rPr>
        <w:t>,</w:t>
      </w:r>
      <w:r w:rsidR="00584A6B">
        <w:rPr>
          <w:lang w:val="en-US"/>
        </w:rPr>
        <w:t xml:space="preserve"> birth order was defined </w:t>
      </w:r>
      <w:r w:rsidR="009B6155">
        <w:rPr>
          <w:lang w:val="en-US"/>
        </w:rPr>
        <w:t>by summing</w:t>
      </w:r>
      <w:r w:rsidR="00584A6B">
        <w:rPr>
          <w:lang w:val="en-US"/>
        </w:rPr>
        <w:t xml:space="preserve"> older resident siblings of any type</w:t>
      </w:r>
      <w:r w:rsidR="00E627F4">
        <w:rPr>
          <w:lang w:val="en-US"/>
        </w:rPr>
        <w:t xml:space="preserve"> (natural, half, step, foster siblings, etc.)</w:t>
      </w:r>
      <w:r w:rsidR="00584A6B">
        <w:rPr>
          <w:lang w:val="en-US"/>
        </w:rPr>
        <w:t xml:space="preserve"> and </w:t>
      </w:r>
      <w:r w:rsidR="009B6155">
        <w:rPr>
          <w:lang w:val="en-US"/>
        </w:rPr>
        <w:t>non-resident full siblings</w:t>
      </w:r>
      <w:r w:rsidR="006F67BB">
        <w:rPr>
          <w:lang w:val="en-US"/>
        </w:rPr>
        <w:t xml:space="preserve"> using household grid data from 1997. In the WLS, birth order was derived using data on siblings of a</w:t>
      </w:r>
      <w:r w:rsidR="00E627F4">
        <w:rPr>
          <w:lang w:val="en-US"/>
        </w:rPr>
        <w:t>ny type,</w:t>
      </w:r>
      <w:r w:rsidR="006F67BB">
        <w:rPr>
          <w:lang w:val="en-US"/>
        </w:rPr>
        <w:t xml:space="preserve"> collected from</w:t>
      </w:r>
      <w:r w:rsidR="00E627F4">
        <w:rPr>
          <w:lang w:val="en-US"/>
        </w:rPr>
        <w:t xml:space="preserve"> graduates </w:t>
      </w:r>
      <w:r w:rsidR="00BC1DE5">
        <w:rPr>
          <w:lang w:val="en-US"/>
        </w:rPr>
        <w:t>during the 1975 interview.</w:t>
      </w:r>
      <w:r w:rsidR="00434562">
        <w:rPr>
          <w:lang w:val="en-US"/>
        </w:rPr>
        <w:t xml:space="preserve"> We truncated </w:t>
      </w:r>
      <w:r w:rsidR="007B1B77">
        <w:rPr>
          <w:lang w:val="en-US"/>
        </w:rPr>
        <w:t>the birth order variable at 10 to reduce the influence of outliers.</w:t>
      </w:r>
    </w:p>
    <w:p w14:paraId="754F6C1D" w14:textId="4C3EB77C" w:rsidR="00462B9C" w:rsidRPr="00573A5D" w:rsidRDefault="00573A5D" w:rsidP="00574CD2">
      <w:pPr>
        <w:rPr>
          <w:lang w:val="en-US"/>
        </w:rPr>
        <w:sectPr w:rsidR="00462B9C" w:rsidRPr="00573A5D" w:rsidSect="00462B9C">
          <w:pgSz w:w="11906" w:h="16838"/>
          <w:pgMar w:top="1440" w:right="1440" w:bottom="1440" w:left="1440" w:header="708" w:footer="708" w:gutter="0"/>
          <w:cols w:space="708"/>
          <w:docGrid w:linePitch="360"/>
        </w:sectPr>
      </w:pPr>
      <w:r>
        <w:rPr>
          <w:lang w:val="en-US"/>
        </w:rPr>
        <w:t>Childhood</w:t>
      </w:r>
      <w:r w:rsidR="00574CD2">
        <w:rPr>
          <w:lang w:val="en-US"/>
        </w:rPr>
        <w:t xml:space="preserve"> and adolescent</w:t>
      </w:r>
      <w:r>
        <w:rPr>
          <w:lang w:val="en-US"/>
        </w:rPr>
        <w:t xml:space="preserve"> self-rated health was captured in the NLSY-79 and the NLSY-97</w:t>
      </w:r>
      <w:r w:rsidR="00574CD2">
        <w:rPr>
          <w:lang w:val="en-US"/>
        </w:rPr>
        <w:t xml:space="preserve"> only</w:t>
      </w:r>
      <w:r>
        <w:rPr>
          <w:lang w:val="en-US"/>
        </w:rPr>
        <w:t>.</w:t>
      </w:r>
      <w:r w:rsidR="00574CD2">
        <w:rPr>
          <w:lang w:val="en-US"/>
        </w:rPr>
        <w:t xml:space="preserve"> </w:t>
      </w:r>
      <w:r w:rsidR="001E1EE0">
        <w:rPr>
          <w:lang w:val="en-US"/>
        </w:rPr>
        <w:t xml:space="preserve">In the NLSY-79, </w:t>
      </w:r>
      <w:r w:rsidR="00574CD2">
        <w:rPr>
          <w:lang w:val="en-US"/>
        </w:rPr>
        <w:t xml:space="preserve">early </w:t>
      </w:r>
      <w:r w:rsidR="001E1EE0">
        <w:rPr>
          <w:lang w:val="en-US"/>
        </w:rPr>
        <w:t>self-rated health was measured with a retrospective question asked in 2012, 2014, or 2016: “</w:t>
      </w:r>
      <w:r w:rsidR="001E1EE0" w:rsidRPr="001E1EE0">
        <w:rPr>
          <w:lang w:val="en-US"/>
        </w:rPr>
        <w:t>Consider your health when you were growing up, from birth to age 17. Would you say your health during that time was excellent, very good, good, fair, or poor?</w:t>
      </w:r>
      <w:r w:rsidR="001E1EE0">
        <w:rPr>
          <w:lang w:val="en-US"/>
        </w:rPr>
        <w:t>”</w:t>
      </w:r>
      <w:r w:rsidR="00574CD2">
        <w:rPr>
          <w:lang w:val="en-US"/>
        </w:rPr>
        <w:t xml:space="preserve"> In the NLSY-97, adolescent self-rated health was measured prospectively in 1997 with the question “</w:t>
      </w:r>
      <w:r w:rsidR="00574CD2" w:rsidRPr="00574CD2">
        <w:rPr>
          <w:lang w:val="en-US"/>
        </w:rPr>
        <w:t>In general, how is your health?</w:t>
      </w:r>
      <w:r w:rsidR="00574CD2">
        <w:rPr>
          <w:lang w:val="en-US"/>
        </w:rPr>
        <w:t xml:space="preserve">  Excellent, very good, good, fair, poor”</w:t>
      </w:r>
    </w:p>
    <w:p w14:paraId="781E33B8" w14:textId="2206E19F" w:rsidR="00751A9B" w:rsidRDefault="00E7503F" w:rsidP="00E7503F">
      <w:pPr>
        <w:pStyle w:val="Heading1"/>
      </w:pPr>
      <w:r>
        <w:lastRenderedPageBreak/>
        <w:t>References</w:t>
      </w:r>
    </w:p>
    <w:p w14:paraId="42CA434C" w14:textId="77777777" w:rsidR="00BC5C83" w:rsidRPr="00BC5C83" w:rsidRDefault="00E7503F" w:rsidP="00BC5C83">
      <w:pPr>
        <w:pStyle w:val="Bibliography"/>
        <w:rPr>
          <w:rFonts w:cs="Times New Roman"/>
        </w:rPr>
      </w:pPr>
      <w:r>
        <w:fldChar w:fldCharType="begin"/>
      </w:r>
      <w:r w:rsidR="00BC5C83">
        <w:instrText xml:space="preserve"> ADDIN ZOTERO_BIBL {"uncited":[],"omitted":[],"custom":[]} CSL_BIBLIOGRAPHY </w:instrText>
      </w:r>
      <w:r>
        <w:fldChar w:fldCharType="separate"/>
      </w:r>
      <w:r w:rsidR="00BC5C83" w:rsidRPr="00BC5C83">
        <w:rPr>
          <w:rFonts w:cs="Times New Roman"/>
        </w:rPr>
        <w:t xml:space="preserve">1. </w:t>
      </w:r>
      <w:r w:rsidR="00BC5C83" w:rsidRPr="00BC5C83">
        <w:rPr>
          <w:rFonts w:cs="Times New Roman"/>
        </w:rPr>
        <w:tab/>
        <w:t>Rothstein DS, Carr D, Cooksey E. Cohort Profile: The National Longitudinal Survey of Youth 1979 (NLSY79). Int J Epidemiol. 2019;48: 22–22e. doi:10.1093/ije/dyy133</w:t>
      </w:r>
    </w:p>
    <w:p w14:paraId="64848FCD" w14:textId="77777777" w:rsidR="00BC5C83" w:rsidRPr="00BC5C83" w:rsidRDefault="00BC5C83" w:rsidP="00BC5C83">
      <w:pPr>
        <w:pStyle w:val="Bibliography"/>
        <w:rPr>
          <w:rFonts w:cs="Times New Roman"/>
        </w:rPr>
      </w:pPr>
      <w:r w:rsidRPr="00BC5C83">
        <w:rPr>
          <w:rFonts w:cs="Times New Roman"/>
        </w:rPr>
        <w:t xml:space="preserve">2. </w:t>
      </w:r>
      <w:r w:rsidRPr="00BC5C83">
        <w:rPr>
          <w:rFonts w:cs="Times New Roman"/>
        </w:rPr>
        <w:tab/>
        <w:t>Michael RT, Pergamit MR. The National Longitudinal Survey of Youth, 1997 Cohort. The Journal of Human Resources. 2001;36: 628. doi:10.2307/3069636</w:t>
      </w:r>
    </w:p>
    <w:p w14:paraId="4C8D9978" w14:textId="77777777" w:rsidR="00BC5C83" w:rsidRPr="00BC5C83" w:rsidRDefault="00BC5C83" w:rsidP="00BC5C83">
      <w:pPr>
        <w:pStyle w:val="Bibliography"/>
        <w:rPr>
          <w:rFonts w:cs="Times New Roman"/>
        </w:rPr>
      </w:pPr>
      <w:r w:rsidRPr="00BC5C83">
        <w:rPr>
          <w:rFonts w:cs="Times New Roman"/>
        </w:rPr>
        <w:t xml:space="preserve">3. </w:t>
      </w:r>
      <w:r w:rsidRPr="00BC5C83">
        <w:rPr>
          <w:rFonts w:cs="Times New Roman"/>
        </w:rPr>
        <w:tab/>
        <w:t>Rodgers JL, Beasley WH, Bard DE, Meredith KM, Hunter MD, Johnson AB, et al. The NLSY Kinship Links: Using the NLSY79 and NLSY-Children Data to Conduct Genetically-Informed and Family-Oriented Research. Behav Genet. 2016;46: 538–551. doi:10.1007/s10519-016-9785-3</w:t>
      </w:r>
    </w:p>
    <w:p w14:paraId="6F455CF1" w14:textId="77777777" w:rsidR="00BC5C83" w:rsidRPr="00BC5C83" w:rsidRDefault="00BC5C83" w:rsidP="00BC5C83">
      <w:pPr>
        <w:pStyle w:val="Bibliography"/>
        <w:rPr>
          <w:rFonts w:cs="Times New Roman"/>
        </w:rPr>
      </w:pPr>
      <w:r w:rsidRPr="00BC5C83">
        <w:rPr>
          <w:rFonts w:cs="Times New Roman"/>
        </w:rPr>
        <w:t xml:space="preserve">4. </w:t>
      </w:r>
      <w:r w:rsidRPr="00BC5C83">
        <w:rPr>
          <w:rFonts w:cs="Times New Roman"/>
        </w:rPr>
        <w:tab/>
        <w:t>Herd P, Carr D, Roan C. Cohort Profile: Wisconsin longitudinal study (WLS). Int J Epidemiol. 2014;43: 34–41. doi:10.1093/ije/dys194</w:t>
      </w:r>
    </w:p>
    <w:p w14:paraId="530B8D46" w14:textId="77777777" w:rsidR="00BC5C83" w:rsidRPr="00BC5C83" w:rsidRDefault="00BC5C83" w:rsidP="00BC5C83">
      <w:pPr>
        <w:pStyle w:val="Bibliography"/>
        <w:rPr>
          <w:rFonts w:cs="Times New Roman"/>
        </w:rPr>
      </w:pPr>
      <w:r w:rsidRPr="00BC5C83">
        <w:rPr>
          <w:rFonts w:cs="Times New Roman"/>
        </w:rPr>
        <w:t xml:space="preserve">5. </w:t>
      </w:r>
      <w:r w:rsidRPr="00BC5C83">
        <w:rPr>
          <w:rFonts w:cs="Times New Roman"/>
        </w:rPr>
        <w:tab/>
        <w:t>Altschul DM, Wraw C, Gale CR, Deary IJ. How youth cognitive and sociodemographic factors relate to the development of overweight and obesity in the UK and the USA: a prospective cross-cohort study of the National Child Development Study and National Longitudinal Study of Youth 1979. BMJ Open. 2019;9: e033011. doi:10.1136/bmjopen-2019-033011</w:t>
      </w:r>
    </w:p>
    <w:p w14:paraId="7D379CDA" w14:textId="77777777" w:rsidR="00BC5C83" w:rsidRPr="00BC5C83" w:rsidRDefault="00BC5C83" w:rsidP="00BC5C83">
      <w:pPr>
        <w:pStyle w:val="Bibliography"/>
        <w:rPr>
          <w:rFonts w:cs="Times New Roman"/>
        </w:rPr>
      </w:pPr>
      <w:r w:rsidRPr="00BC5C83">
        <w:rPr>
          <w:rFonts w:cs="Times New Roman"/>
        </w:rPr>
        <w:t xml:space="preserve">6. </w:t>
      </w:r>
      <w:r w:rsidRPr="00BC5C83">
        <w:rPr>
          <w:rFonts w:cs="Times New Roman"/>
        </w:rPr>
        <w:tab/>
        <w:t>Wraw C, Deary IJ, Gale CR, Der G. Intelligence in youth and health at age 50. Intelligence. 2015;53: 23–32. doi:10.1016/j.intell.2015.08.001</w:t>
      </w:r>
    </w:p>
    <w:p w14:paraId="59896303" w14:textId="77777777" w:rsidR="00BC5C83" w:rsidRPr="00BC5C83" w:rsidRDefault="00BC5C83" w:rsidP="00BC5C83">
      <w:pPr>
        <w:pStyle w:val="Bibliography"/>
        <w:rPr>
          <w:rFonts w:cs="Times New Roman"/>
        </w:rPr>
      </w:pPr>
      <w:r w:rsidRPr="00BC5C83">
        <w:rPr>
          <w:rFonts w:cs="Times New Roman"/>
        </w:rPr>
        <w:t xml:space="preserve">7. </w:t>
      </w:r>
      <w:r w:rsidRPr="00BC5C83">
        <w:rPr>
          <w:rFonts w:cs="Times New Roman"/>
        </w:rPr>
        <w:tab/>
        <w:t>Wraw C, Deary IJ, Der G, Gale CR. Maternal and offspring intelligence in relation to BMI across childhood and adolescence. Int J Obes. 2018;42: 1610–1620. doi:10.1038/s41366-018-0009-1</w:t>
      </w:r>
    </w:p>
    <w:p w14:paraId="06A841D6" w14:textId="77777777" w:rsidR="00BC5C83" w:rsidRPr="00BC5C83" w:rsidRDefault="00BC5C83" w:rsidP="00BC5C83">
      <w:pPr>
        <w:pStyle w:val="Bibliography"/>
        <w:rPr>
          <w:rFonts w:cs="Times New Roman"/>
        </w:rPr>
      </w:pPr>
      <w:r w:rsidRPr="00BC5C83">
        <w:rPr>
          <w:rFonts w:cs="Times New Roman"/>
        </w:rPr>
        <w:t xml:space="preserve">8. </w:t>
      </w:r>
      <w:r w:rsidRPr="00BC5C83">
        <w:rPr>
          <w:rFonts w:cs="Times New Roman"/>
        </w:rPr>
        <w:tab/>
        <w:t xml:space="preserve">Herrnstein RJ, Murray CA. The bell curve: intelligence and class structure in American life. 1st Free Press pbk. ed. New York: Simon &amp; Schuster; 1996. </w:t>
      </w:r>
    </w:p>
    <w:p w14:paraId="7FF256C0" w14:textId="322B849C" w:rsidR="00BC5C83" w:rsidRPr="00BC5C83" w:rsidRDefault="00BC5C83" w:rsidP="00BC5C83">
      <w:pPr>
        <w:pStyle w:val="Bibliography"/>
        <w:rPr>
          <w:rFonts w:cs="Times New Roman"/>
        </w:rPr>
      </w:pPr>
      <w:r w:rsidRPr="00BC5C83">
        <w:rPr>
          <w:rFonts w:cs="Times New Roman"/>
        </w:rPr>
        <w:t xml:space="preserve">9. </w:t>
      </w:r>
      <w:r w:rsidRPr="00BC5C83">
        <w:rPr>
          <w:rFonts w:cs="Times New Roman"/>
        </w:rPr>
        <w:tab/>
        <w:t>Rasmusen E. The Bell Curve Page. 5 Feb 2007 [</w:t>
      </w:r>
      <w:r w:rsidR="00A662D3">
        <w:rPr>
          <w:rFonts w:cs="Times New Roman"/>
        </w:rPr>
        <w:t>last accessed</w:t>
      </w:r>
      <w:r w:rsidRPr="00BC5C83">
        <w:rPr>
          <w:rFonts w:cs="Times New Roman"/>
        </w:rPr>
        <w:t xml:space="preserve"> 1</w:t>
      </w:r>
      <w:r w:rsidR="00A077D9">
        <w:rPr>
          <w:rFonts w:cs="Times New Roman"/>
        </w:rPr>
        <w:t>7</w:t>
      </w:r>
      <w:r w:rsidRPr="00BC5C83">
        <w:rPr>
          <w:rFonts w:cs="Times New Roman"/>
        </w:rPr>
        <w:t xml:space="preserve"> </w:t>
      </w:r>
      <w:r w:rsidR="00A077D9">
        <w:rPr>
          <w:rFonts w:cs="Times New Roman"/>
        </w:rPr>
        <w:t>February</w:t>
      </w:r>
      <w:r w:rsidRPr="00BC5C83">
        <w:rPr>
          <w:rFonts w:cs="Times New Roman"/>
        </w:rPr>
        <w:t xml:space="preserve"> 202</w:t>
      </w:r>
      <w:r w:rsidR="00A077D9">
        <w:rPr>
          <w:rFonts w:cs="Times New Roman"/>
        </w:rPr>
        <w:t>3</w:t>
      </w:r>
      <w:r w:rsidRPr="00BC5C83">
        <w:rPr>
          <w:rFonts w:cs="Times New Roman"/>
        </w:rPr>
        <w:t>]. Available: http://www.rasmusen.org/xpacioli/bellcurve/bellcurve.htm</w:t>
      </w:r>
    </w:p>
    <w:p w14:paraId="0EF703CE" w14:textId="77777777" w:rsidR="00BC5C83" w:rsidRPr="00BC5C83" w:rsidRDefault="00BC5C83" w:rsidP="00BC5C83">
      <w:pPr>
        <w:pStyle w:val="Bibliography"/>
        <w:rPr>
          <w:rFonts w:cs="Times New Roman"/>
        </w:rPr>
      </w:pPr>
      <w:r w:rsidRPr="00BC5C83">
        <w:rPr>
          <w:rFonts w:cs="Times New Roman"/>
        </w:rPr>
        <w:t xml:space="preserve">10. </w:t>
      </w:r>
      <w:r w:rsidRPr="00BC5C83">
        <w:rPr>
          <w:rFonts w:cs="Times New Roman"/>
        </w:rPr>
        <w:tab/>
        <w:t>Rohrer JM, Egloff B, Schmukle SC. Examining the effects of birth order on personality. Proc Natl Acad Sci USA. 2015;112: 14224–14229. doi:10.1073/pnas.1506451112</w:t>
      </w:r>
    </w:p>
    <w:p w14:paraId="7D0A5E16" w14:textId="0E6B99EC" w:rsidR="00E7503F" w:rsidRPr="00E7503F" w:rsidRDefault="00E7503F" w:rsidP="001E1EE0">
      <w:pPr>
        <w:pStyle w:val="Bibliography"/>
      </w:pPr>
      <w:r>
        <w:fldChar w:fldCharType="end"/>
      </w:r>
    </w:p>
    <w:sectPr w:rsidR="00E7503F" w:rsidRPr="00E7503F" w:rsidSect="00E750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LM Roman 10">
    <w:altName w:val="Calibri"/>
    <w:panose1 w:val="020B0604020202020204"/>
    <w:charset w:val="00"/>
    <w:family w:val="modern"/>
    <w:notTrueType/>
    <w:pitch w:val="variable"/>
    <w:sig w:usb0="20000007" w:usb1="00000000" w:usb2="00000000" w:usb3="00000000" w:csb0="00000193"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A2E"/>
    <w:rsid w:val="00017ED4"/>
    <w:rsid w:val="00025B38"/>
    <w:rsid w:val="00066428"/>
    <w:rsid w:val="00074021"/>
    <w:rsid w:val="000873FC"/>
    <w:rsid w:val="00097C0A"/>
    <w:rsid w:val="000A1651"/>
    <w:rsid w:val="000D5108"/>
    <w:rsid w:val="000E026D"/>
    <w:rsid w:val="000E54A8"/>
    <w:rsid w:val="000F60A7"/>
    <w:rsid w:val="00103ADC"/>
    <w:rsid w:val="0011357B"/>
    <w:rsid w:val="00115E92"/>
    <w:rsid w:val="00120282"/>
    <w:rsid w:val="00143D8C"/>
    <w:rsid w:val="001448AB"/>
    <w:rsid w:val="00150A56"/>
    <w:rsid w:val="0015740F"/>
    <w:rsid w:val="0016425A"/>
    <w:rsid w:val="0016451C"/>
    <w:rsid w:val="00171F81"/>
    <w:rsid w:val="001755CB"/>
    <w:rsid w:val="00190207"/>
    <w:rsid w:val="001A559D"/>
    <w:rsid w:val="001A55B4"/>
    <w:rsid w:val="001A636A"/>
    <w:rsid w:val="001C2566"/>
    <w:rsid w:val="001E1EE0"/>
    <w:rsid w:val="001F1023"/>
    <w:rsid w:val="001F6991"/>
    <w:rsid w:val="00206952"/>
    <w:rsid w:val="00213047"/>
    <w:rsid w:val="0024357F"/>
    <w:rsid w:val="0024783E"/>
    <w:rsid w:val="002516F4"/>
    <w:rsid w:val="00252203"/>
    <w:rsid w:val="00260CAF"/>
    <w:rsid w:val="00270AAE"/>
    <w:rsid w:val="00275C74"/>
    <w:rsid w:val="0027700E"/>
    <w:rsid w:val="00284B5D"/>
    <w:rsid w:val="0029417F"/>
    <w:rsid w:val="002C107A"/>
    <w:rsid w:val="002C1D6E"/>
    <w:rsid w:val="002C7368"/>
    <w:rsid w:val="002D2702"/>
    <w:rsid w:val="002E09B2"/>
    <w:rsid w:val="002E276B"/>
    <w:rsid w:val="002F3587"/>
    <w:rsid w:val="002F4591"/>
    <w:rsid w:val="00320B25"/>
    <w:rsid w:val="00332D33"/>
    <w:rsid w:val="00347695"/>
    <w:rsid w:val="0035797A"/>
    <w:rsid w:val="0036772B"/>
    <w:rsid w:val="00370AD9"/>
    <w:rsid w:val="00375CEE"/>
    <w:rsid w:val="003762B5"/>
    <w:rsid w:val="003813B9"/>
    <w:rsid w:val="003A4F95"/>
    <w:rsid w:val="003B4530"/>
    <w:rsid w:val="003C2D9D"/>
    <w:rsid w:val="003C2E3B"/>
    <w:rsid w:val="003C7DB8"/>
    <w:rsid w:val="003F0F73"/>
    <w:rsid w:val="003F4001"/>
    <w:rsid w:val="003F5671"/>
    <w:rsid w:val="00400019"/>
    <w:rsid w:val="00404812"/>
    <w:rsid w:val="0041397F"/>
    <w:rsid w:val="0041785F"/>
    <w:rsid w:val="00434562"/>
    <w:rsid w:val="00447B9D"/>
    <w:rsid w:val="00462B9C"/>
    <w:rsid w:val="004726C1"/>
    <w:rsid w:val="00473588"/>
    <w:rsid w:val="00491CBF"/>
    <w:rsid w:val="004A0B4B"/>
    <w:rsid w:val="004A6E7B"/>
    <w:rsid w:val="004B243B"/>
    <w:rsid w:val="004B25B1"/>
    <w:rsid w:val="004D355F"/>
    <w:rsid w:val="004D5609"/>
    <w:rsid w:val="00505EAF"/>
    <w:rsid w:val="005162DF"/>
    <w:rsid w:val="00516DA5"/>
    <w:rsid w:val="00524910"/>
    <w:rsid w:val="00530770"/>
    <w:rsid w:val="00534CFE"/>
    <w:rsid w:val="005518F5"/>
    <w:rsid w:val="0057143B"/>
    <w:rsid w:val="00573A5D"/>
    <w:rsid w:val="00574CD2"/>
    <w:rsid w:val="00584A6B"/>
    <w:rsid w:val="00585402"/>
    <w:rsid w:val="00592EF4"/>
    <w:rsid w:val="005A5036"/>
    <w:rsid w:val="005A6EC8"/>
    <w:rsid w:val="005C3DAE"/>
    <w:rsid w:val="005C6310"/>
    <w:rsid w:val="005D7C81"/>
    <w:rsid w:val="005E0571"/>
    <w:rsid w:val="005E334E"/>
    <w:rsid w:val="005F3336"/>
    <w:rsid w:val="00612A14"/>
    <w:rsid w:val="00612A75"/>
    <w:rsid w:val="00614F91"/>
    <w:rsid w:val="00666011"/>
    <w:rsid w:val="00686174"/>
    <w:rsid w:val="00687895"/>
    <w:rsid w:val="006A0EFE"/>
    <w:rsid w:val="006A4AC0"/>
    <w:rsid w:val="006A51B6"/>
    <w:rsid w:val="006B1557"/>
    <w:rsid w:val="006B45FA"/>
    <w:rsid w:val="006C7B46"/>
    <w:rsid w:val="006D6167"/>
    <w:rsid w:val="006E6ABF"/>
    <w:rsid w:val="006F67BB"/>
    <w:rsid w:val="006F7863"/>
    <w:rsid w:val="007259D3"/>
    <w:rsid w:val="00736DE5"/>
    <w:rsid w:val="00751A9B"/>
    <w:rsid w:val="00757024"/>
    <w:rsid w:val="00757E0D"/>
    <w:rsid w:val="00773A1B"/>
    <w:rsid w:val="00785B63"/>
    <w:rsid w:val="007A1ACF"/>
    <w:rsid w:val="007B1B77"/>
    <w:rsid w:val="007B2852"/>
    <w:rsid w:val="007B75AE"/>
    <w:rsid w:val="007E4DA9"/>
    <w:rsid w:val="007E65AB"/>
    <w:rsid w:val="007F198D"/>
    <w:rsid w:val="008252F4"/>
    <w:rsid w:val="008310F2"/>
    <w:rsid w:val="00841F2B"/>
    <w:rsid w:val="00876612"/>
    <w:rsid w:val="008A065C"/>
    <w:rsid w:val="008A45B5"/>
    <w:rsid w:val="008D7E53"/>
    <w:rsid w:val="008F18F3"/>
    <w:rsid w:val="00904857"/>
    <w:rsid w:val="00931D7E"/>
    <w:rsid w:val="00952DB1"/>
    <w:rsid w:val="009938B4"/>
    <w:rsid w:val="009B6155"/>
    <w:rsid w:val="009C760D"/>
    <w:rsid w:val="00A0593A"/>
    <w:rsid w:val="00A077D9"/>
    <w:rsid w:val="00A10DE4"/>
    <w:rsid w:val="00A24453"/>
    <w:rsid w:val="00A460AC"/>
    <w:rsid w:val="00A50BFD"/>
    <w:rsid w:val="00A662D3"/>
    <w:rsid w:val="00A72A7D"/>
    <w:rsid w:val="00A918E9"/>
    <w:rsid w:val="00A93887"/>
    <w:rsid w:val="00A96139"/>
    <w:rsid w:val="00AE0A17"/>
    <w:rsid w:val="00AE7FD0"/>
    <w:rsid w:val="00AF28E3"/>
    <w:rsid w:val="00AF67D5"/>
    <w:rsid w:val="00B27BAE"/>
    <w:rsid w:val="00B33920"/>
    <w:rsid w:val="00B37522"/>
    <w:rsid w:val="00B41F3B"/>
    <w:rsid w:val="00B814F4"/>
    <w:rsid w:val="00B91F0F"/>
    <w:rsid w:val="00B953F7"/>
    <w:rsid w:val="00BA379C"/>
    <w:rsid w:val="00BB15C1"/>
    <w:rsid w:val="00BB7AA6"/>
    <w:rsid w:val="00BC1DE5"/>
    <w:rsid w:val="00BC5C83"/>
    <w:rsid w:val="00BC7ADB"/>
    <w:rsid w:val="00BD1B63"/>
    <w:rsid w:val="00BD733E"/>
    <w:rsid w:val="00BE63EE"/>
    <w:rsid w:val="00BF7408"/>
    <w:rsid w:val="00C01C3D"/>
    <w:rsid w:val="00C17C56"/>
    <w:rsid w:val="00C217A5"/>
    <w:rsid w:val="00C63A05"/>
    <w:rsid w:val="00C65C35"/>
    <w:rsid w:val="00C82B06"/>
    <w:rsid w:val="00C92D0D"/>
    <w:rsid w:val="00C9534D"/>
    <w:rsid w:val="00CA3A2E"/>
    <w:rsid w:val="00CA53A3"/>
    <w:rsid w:val="00CB4E96"/>
    <w:rsid w:val="00CB7E56"/>
    <w:rsid w:val="00CC2CFE"/>
    <w:rsid w:val="00CF4D34"/>
    <w:rsid w:val="00D0510F"/>
    <w:rsid w:val="00D13B51"/>
    <w:rsid w:val="00D2012D"/>
    <w:rsid w:val="00D3495B"/>
    <w:rsid w:val="00D355F9"/>
    <w:rsid w:val="00D74686"/>
    <w:rsid w:val="00D80D5D"/>
    <w:rsid w:val="00D95F26"/>
    <w:rsid w:val="00D964A1"/>
    <w:rsid w:val="00DA725F"/>
    <w:rsid w:val="00DB3728"/>
    <w:rsid w:val="00DE75E3"/>
    <w:rsid w:val="00DF1581"/>
    <w:rsid w:val="00E01C95"/>
    <w:rsid w:val="00E04025"/>
    <w:rsid w:val="00E17B8C"/>
    <w:rsid w:val="00E23FC8"/>
    <w:rsid w:val="00E45B01"/>
    <w:rsid w:val="00E627F4"/>
    <w:rsid w:val="00E6532D"/>
    <w:rsid w:val="00E7503F"/>
    <w:rsid w:val="00E85A77"/>
    <w:rsid w:val="00EA01B2"/>
    <w:rsid w:val="00EA515D"/>
    <w:rsid w:val="00EB16B0"/>
    <w:rsid w:val="00EB41F0"/>
    <w:rsid w:val="00EB7625"/>
    <w:rsid w:val="00EC3AC8"/>
    <w:rsid w:val="00EC3E1F"/>
    <w:rsid w:val="00ED1D15"/>
    <w:rsid w:val="00EF0536"/>
    <w:rsid w:val="00F044E2"/>
    <w:rsid w:val="00F12239"/>
    <w:rsid w:val="00F13A76"/>
    <w:rsid w:val="00F20E22"/>
    <w:rsid w:val="00F27688"/>
    <w:rsid w:val="00F34984"/>
    <w:rsid w:val="00F360D2"/>
    <w:rsid w:val="00F426CB"/>
    <w:rsid w:val="00F669C0"/>
    <w:rsid w:val="00F6763A"/>
    <w:rsid w:val="00F71A48"/>
    <w:rsid w:val="00F9094A"/>
    <w:rsid w:val="00FA7D33"/>
    <w:rsid w:val="00FB305E"/>
    <w:rsid w:val="00FC48B4"/>
    <w:rsid w:val="00FC5BED"/>
    <w:rsid w:val="00FD5C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A7F94"/>
  <w15:chartTrackingRefBased/>
  <w15:docId w15:val="{47E4E2B3-69A1-48F1-A161-1D3860819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AC0"/>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paragraph" w:styleId="Caption">
    <w:name w:val="caption"/>
    <w:basedOn w:val="Normal"/>
    <w:next w:val="Normal"/>
    <w:uiPriority w:val="35"/>
    <w:unhideWhenUsed/>
    <w:qFormat/>
    <w:rsid w:val="00CA3A2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92D0D"/>
    <w:rPr>
      <w:sz w:val="16"/>
      <w:szCs w:val="16"/>
    </w:rPr>
  </w:style>
  <w:style w:type="paragraph" w:styleId="CommentText">
    <w:name w:val="annotation text"/>
    <w:basedOn w:val="Normal"/>
    <w:link w:val="CommentTextChar"/>
    <w:uiPriority w:val="99"/>
    <w:unhideWhenUsed/>
    <w:rsid w:val="00C92D0D"/>
    <w:pPr>
      <w:spacing w:line="240" w:lineRule="auto"/>
    </w:pPr>
    <w:rPr>
      <w:sz w:val="20"/>
      <w:szCs w:val="20"/>
    </w:rPr>
  </w:style>
  <w:style w:type="character" w:customStyle="1" w:styleId="CommentTextChar">
    <w:name w:val="Comment Text Char"/>
    <w:basedOn w:val="DefaultParagraphFont"/>
    <w:link w:val="CommentText"/>
    <w:uiPriority w:val="99"/>
    <w:rsid w:val="00C92D0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92D0D"/>
    <w:rPr>
      <w:b/>
      <w:bCs/>
    </w:rPr>
  </w:style>
  <w:style w:type="character" w:customStyle="1" w:styleId="CommentSubjectChar">
    <w:name w:val="Comment Subject Char"/>
    <w:basedOn w:val="CommentTextChar"/>
    <w:link w:val="CommentSubject"/>
    <w:uiPriority w:val="99"/>
    <w:semiHidden/>
    <w:rsid w:val="00C92D0D"/>
    <w:rPr>
      <w:rFonts w:ascii="Times New Roman" w:hAnsi="Times New Roman"/>
      <w:b/>
      <w:bCs/>
      <w:sz w:val="20"/>
      <w:szCs w:val="20"/>
    </w:rPr>
  </w:style>
  <w:style w:type="paragraph" w:styleId="BalloonText">
    <w:name w:val="Balloon Text"/>
    <w:basedOn w:val="Normal"/>
    <w:link w:val="BalloonTextChar"/>
    <w:uiPriority w:val="99"/>
    <w:semiHidden/>
    <w:unhideWhenUsed/>
    <w:rsid w:val="00025B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B38"/>
    <w:rPr>
      <w:rFonts w:ascii="Segoe UI" w:hAnsi="Segoe UI" w:cs="Segoe UI"/>
      <w:sz w:val="18"/>
      <w:szCs w:val="18"/>
    </w:rPr>
  </w:style>
  <w:style w:type="paragraph" w:styleId="Revision">
    <w:name w:val="Revision"/>
    <w:hidden/>
    <w:uiPriority w:val="99"/>
    <w:semiHidden/>
    <w:rsid w:val="00462B9C"/>
    <w:pPr>
      <w:spacing w:after="0" w:line="240" w:lineRule="auto"/>
    </w:pPr>
    <w:rPr>
      <w:rFonts w:ascii="Times New Roman" w:hAnsi="Times New Roman"/>
    </w:rPr>
  </w:style>
  <w:style w:type="paragraph" w:styleId="Bibliography">
    <w:name w:val="Bibliography"/>
    <w:basedOn w:val="Normal"/>
    <w:next w:val="Normal"/>
    <w:uiPriority w:val="37"/>
    <w:unhideWhenUsed/>
    <w:rsid w:val="00E7503F"/>
    <w:pPr>
      <w:tabs>
        <w:tab w:val="left" w:pos="500"/>
      </w:tabs>
      <w:spacing w:after="240" w:line="240" w:lineRule="auto"/>
      <w:ind w:left="504" w:hanging="504"/>
    </w:pPr>
  </w:style>
  <w:style w:type="character" w:styleId="Hyperlink">
    <w:name w:val="Hyperlink"/>
    <w:basedOn w:val="DefaultParagraphFont"/>
    <w:uiPriority w:val="99"/>
    <w:semiHidden/>
    <w:unhideWhenUsed/>
    <w:rsid w:val="00E7503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085618">
      <w:bodyDiv w:val="1"/>
      <w:marLeft w:val="0"/>
      <w:marRight w:val="0"/>
      <w:marTop w:val="0"/>
      <w:marBottom w:val="0"/>
      <w:divBdr>
        <w:top w:val="none" w:sz="0" w:space="0" w:color="auto"/>
        <w:left w:val="none" w:sz="0" w:space="0" w:color="auto"/>
        <w:bottom w:val="none" w:sz="0" w:space="0" w:color="auto"/>
        <w:right w:val="none" w:sz="0" w:space="0" w:color="auto"/>
      </w:divBdr>
    </w:div>
    <w:div w:id="516696864">
      <w:bodyDiv w:val="1"/>
      <w:marLeft w:val="0"/>
      <w:marRight w:val="0"/>
      <w:marTop w:val="0"/>
      <w:marBottom w:val="0"/>
      <w:divBdr>
        <w:top w:val="none" w:sz="0" w:space="0" w:color="auto"/>
        <w:left w:val="none" w:sz="0" w:space="0" w:color="auto"/>
        <w:bottom w:val="none" w:sz="0" w:space="0" w:color="auto"/>
        <w:right w:val="none" w:sz="0" w:space="0" w:color="auto"/>
      </w:divBdr>
    </w:div>
    <w:div w:id="532882179">
      <w:bodyDiv w:val="1"/>
      <w:marLeft w:val="0"/>
      <w:marRight w:val="0"/>
      <w:marTop w:val="0"/>
      <w:marBottom w:val="0"/>
      <w:divBdr>
        <w:top w:val="none" w:sz="0" w:space="0" w:color="auto"/>
        <w:left w:val="none" w:sz="0" w:space="0" w:color="auto"/>
        <w:bottom w:val="none" w:sz="0" w:space="0" w:color="auto"/>
        <w:right w:val="none" w:sz="0" w:space="0" w:color="auto"/>
      </w:divBdr>
    </w:div>
    <w:div w:id="1097823504">
      <w:bodyDiv w:val="1"/>
      <w:marLeft w:val="0"/>
      <w:marRight w:val="0"/>
      <w:marTop w:val="0"/>
      <w:marBottom w:val="0"/>
      <w:divBdr>
        <w:top w:val="none" w:sz="0" w:space="0" w:color="auto"/>
        <w:left w:val="none" w:sz="0" w:space="0" w:color="auto"/>
        <w:bottom w:val="none" w:sz="0" w:space="0" w:color="auto"/>
        <w:right w:val="none" w:sz="0" w:space="0" w:color="auto"/>
      </w:divBdr>
    </w:div>
    <w:div w:id="1165439161">
      <w:bodyDiv w:val="1"/>
      <w:marLeft w:val="0"/>
      <w:marRight w:val="0"/>
      <w:marTop w:val="0"/>
      <w:marBottom w:val="0"/>
      <w:divBdr>
        <w:top w:val="none" w:sz="0" w:space="0" w:color="auto"/>
        <w:left w:val="none" w:sz="0" w:space="0" w:color="auto"/>
        <w:bottom w:val="none" w:sz="0" w:space="0" w:color="auto"/>
        <w:right w:val="none" w:sz="0" w:space="0" w:color="auto"/>
      </w:divBdr>
    </w:div>
    <w:div w:id="1385985062">
      <w:bodyDiv w:val="1"/>
      <w:marLeft w:val="0"/>
      <w:marRight w:val="0"/>
      <w:marTop w:val="0"/>
      <w:marBottom w:val="0"/>
      <w:divBdr>
        <w:top w:val="none" w:sz="0" w:space="0" w:color="auto"/>
        <w:left w:val="none" w:sz="0" w:space="0" w:color="auto"/>
        <w:bottom w:val="none" w:sz="0" w:space="0" w:color="auto"/>
        <w:right w:val="none" w:sz="0" w:space="0" w:color="auto"/>
      </w:divBdr>
    </w:div>
    <w:div w:id="1399011631">
      <w:bodyDiv w:val="1"/>
      <w:marLeft w:val="0"/>
      <w:marRight w:val="0"/>
      <w:marTop w:val="0"/>
      <w:marBottom w:val="0"/>
      <w:divBdr>
        <w:top w:val="none" w:sz="0" w:space="0" w:color="auto"/>
        <w:left w:val="none" w:sz="0" w:space="0" w:color="auto"/>
        <w:bottom w:val="none" w:sz="0" w:space="0" w:color="auto"/>
        <w:right w:val="none" w:sz="0" w:space="0" w:color="auto"/>
      </w:divBdr>
    </w:div>
    <w:div w:id="1589536005">
      <w:bodyDiv w:val="1"/>
      <w:marLeft w:val="0"/>
      <w:marRight w:val="0"/>
      <w:marTop w:val="0"/>
      <w:marBottom w:val="0"/>
      <w:divBdr>
        <w:top w:val="none" w:sz="0" w:space="0" w:color="auto"/>
        <w:left w:val="none" w:sz="0" w:space="0" w:color="auto"/>
        <w:bottom w:val="none" w:sz="0" w:space="0" w:color="auto"/>
        <w:right w:val="none" w:sz="0" w:space="0" w:color="auto"/>
      </w:divBdr>
    </w:div>
    <w:div w:id="1927684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1</TotalTime>
  <Pages>4</Pages>
  <Words>5094</Words>
  <Characters>29041</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Wright, Liam</cp:lastModifiedBy>
  <cp:revision>183</cp:revision>
  <dcterms:created xsi:type="dcterms:W3CDTF">2022-03-21T16:27:00Z</dcterms:created>
  <dcterms:modified xsi:type="dcterms:W3CDTF">2023-02-17T2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uw5UVphS"/&gt;&lt;style id="http://www.zotero.org/styles/plos-medicine" hasBibliography="1" bibliographyStyleHasBeenSet="1"/&gt;&lt;prefs&gt;&lt;pref name="fieldType" value="Field"/&gt;&lt;/prefs&gt;&lt;/data&gt;</vt:lpwstr>
  </property>
</Properties>
</file>